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Table S</w:t>
      </w:r>
      <w:r>
        <w:rPr>
          <w:sz w:val="18"/>
          <w:szCs w:val="18"/>
        </w:rPr>
        <w:t>2.</w:t>
      </w:r>
      <w:r>
        <w:rPr>
          <w:sz w:val="18"/>
          <w:szCs w:val="18"/>
        </w:rPr>
        <w:t xml:space="preserve"> </w:t>
      </w:r>
    </w:p>
    <w:p>
      <w:pPr>
        <w:pStyle w:val="Normal"/>
        <w:autoSpaceDE w:val="false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Primers for mitochondrial genomic DNA sequencing</w:t>
      </w:r>
    </w:p>
    <w:p>
      <w:pPr>
        <w:pStyle w:val="Normal"/>
        <w:autoSpaceDE w:val="false"/>
        <w:snapToGrid w:val="false"/>
        <w:spacing w:lineRule="auto" w:line="249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6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521"/>
        <w:gridCol w:w="1682"/>
        <w:gridCol w:w="3212"/>
      </w:tblGrid>
      <w:tr>
        <w:trPr>
          <w:trHeight w:val="315" w:hRule="atLeast"/>
        </w:trPr>
        <w:tc>
          <w:tcPr>
            <w:tcW w:w="15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R Fragment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arting position</w:t>
            </w:r>
          </w:p>
        </w:tc>
        <w:tc>
          <w:tcPr>
            <w:tcW w:w="3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 (5'-3')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1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569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ACCAAACCCCAAAGACAC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315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TAAGCGCAAGTACCCACG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405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TCCACCTTCGACCCTTAAG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207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ATTTGCCCACAGAACCCTC</w:t>
            </w:r>
          </w:p>
        </w:tc>
      </w:tr>
      <w:tr>
        <w:trPr>
          <w:trHeight w:val="330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2174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TTGGTGGCTGCTTTTAGGC</w:t>
            </w:r>
          </w:p>
        </w:tc>
      </w:tr>
      <w:tr>
        <w:trPr>
          <w:trHeight w:val="237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2941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ACTCTAGAATAGGATTGCG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2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2797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TCCTAAACTACCAAACCTG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3568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GCTCTTCTACTATGAACC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3733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TGATGGCTAGGGTGACTT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4322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TAATAGGAGCTTAAACCCC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4501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GTGCCTGCAAAGATGGTAG</w:t>
            </w:r>
          </w:p>
        </w:tc>
      </w:tr>
      <w:tr>
        <w:trPr>
          <w:trHeight w:val="219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5193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TGTTAGTCATGTTAGCTTG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3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5061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GCAGTTCTACCGTACAACC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5828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AAAATCACCTCGGAGCTGG</w:t>
            </w:r>
          </w:p>
        </w:tc>
      </w:tr>
      <w:tr>
        <w:trPr>
          <w:trHeight w:val="31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5993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AAGGAGGCTTAGAGCTGT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6563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ACCTCAACACCACCTTCTT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6753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GTGCTCACACGATAAACCC</w:t>
            </w:r>
          </w:p>
        </w:tc>
      </w:tr>
      <w:tr>
        <w:trPr>
          <w:trHeight w:val="187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7497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TTGAAAAAGTCATGGAGG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4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7336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ATTTGAGAAGCCTTCGCTT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808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TTGCACTCATGAGCTGT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8251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CTATAGGGTAAATACGGG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8815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TCATTTACACCAACCAC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903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CAATTAGGTGCATGAGTAG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9819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CCAATAATGACGTGAAGT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5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9611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CCACTCCTAAACACAT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038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TGGCCTATGAGTGACTA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0598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9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TTGAGGGTTATGAGAGTAG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1107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TCACAGCCACAGAACTAAT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1381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GTGGAGTCCGTAAAGAG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2111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ACCCGGTAATGATGTCG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6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1727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CCCACGGGCTTACAT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2640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GTTACATGGTCCATCATA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2862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ACCGATATCGCCGATAC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3389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CATCATCCACAACCTTAA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3627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AGCGAGGTTGACCTGTTA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4559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ATTGTTAGCGGTGTGGTC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7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4130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TTCCCACTCATCCTAA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4838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CCAACATCTCCGCATGAT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5153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CCCCTCAGAATGATATTTGG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5912</w:t>
            </w:r>
          </w:p>
        </w:tc>
        <w:tc>
          <w:tcPr>
            <w:tcW w:w="3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CTCCGGTTTACAAGACTG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gment 8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5591</w:t>
            </w:r>
          </w:p>
        </w:tc>
        <w:tc>
          <w:tcPr>
            <w:tcW w:w="3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TTCGCCTACACAATTCTCC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L16365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GTCAAATCCCTTCTCGTCCC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112</w:t>
            </w:r>
          </w:p>
        </w:tc>
        <w:tc>
          <w:tcPr>
            <w:tcW w:w="32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ACAGATACTGCGACATAGGG</w:t>
            </w:r>
          </w:p>
        </w:tc>
      </w:tr>
      <w:tr>
        <w:trPr>
          <w:trHeight w:val="285" w:hRule="atLeast"/>
        </w:trPr>
        <w:tc>
          <w:tcPr>
            <w:tcW w:w="1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tH626</w:t>
            </w:r>
          </w:p>
        </w:tc>
        <w:tc>
          <w:tcPr>
            <w:tcW w:w="3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TTATGGGGTGATGTGA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8:55:00Z</dcterms:created>
  <dc:creator>User</dc:creator>
  <dc:description/>
  <cp:keywords/>
  <dc:language>en-US</dc:language>
  <cp:lastModifiedBy>雨林木风</cp:lastModifiedBy>
  <dcterms:modified xsi:type="dcterms:W3CDTF">2014-01-05T05:16:00Z</dcterms:modified>
  <cp:revision>7</cp:revision>
  <dc:subject/>
  <dc:title>Table S1: Primers for mitochondrial genomic DNA sequencing</dc:title>
</cp:coreProperties>
</file>